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54E7" w14:textId="77777777" w:rsidR="00DF1A34" w:rsidRPr="00375A12" w:rsidRDefault="00DF1A34" w:rsidP="00DF1A34">
      <w:pPr>
        <w:rPr>
          <w:rFonts w:ascii="Times New Roman" w:hAnsi="Times New Roman" w:cs="Times New Roman"/>
          <w:b/>
          <w:bCs/>
          <w:szCs w:val="21"/>
        </w:rPr>
      </w:pPr>
      <w:bookmarkStart w:id="0" w:name="_Hlk120389226"/>
      <w:r w:rsidRPr="00375A12">
        <w:rPr>
          <w:rFonts w:ascii="Times New Roman" w:hAnsi="Times New Roman" w:cs="Times New Roman"/>
          <w:b/>
          <w:bCs/>
          <w:szCs w:val="21"/>
        </w:rPr>
        <w:t>TABLE</w:t>
      </w:r>
      <w:bookmarkEnd w:id="0"/>
      <w:r w:rsidRPr="00375A1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375A12">
        <w:rPr>
          <w:rFonts w:ascii="Times New Roman" w:hAnsi="Times New Roman" w:cs="Times New Roman"/>
          <w:b/>
          <w:bCs/>
          <w:szCs w:val="21"/>
        </w:rPr>
        <w:t xml:space="preserve"> Mismatched position in the targeting sequenc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7708"/>
      </w:tblGrid>
      <w:tr w:rsidR="00DF1A34" w:rsidRPr="00375A12" w14:paraId="4FC07E03" w14:textId="286DC509" w:rsidTr="00DF1A34">
        <w:trPr>
          <w:jc w:val="center"/>
        </w:trPr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</w:tcPr>
          <w:p w14:paraId="6B8B080B" w14:textId="4F5D3095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8" w:type="dxa"/>
            <w:tcBorders>
              <w:top w:val="single" w:sz="4" w:space="0" w:color="auto"/>
              <w:bottom w:val="single" w:sz="4" w:space="0" w:color="auto"/>
            </w:tcBorders>
          </w:tcPr>
          <w:p w14:paraId="162CB0A1" w14:textId="590D5C1F" w:rsidR="00DF1A34" w:rsidRPr="00375A12" w:rsidRDefault="006915DA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5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sequence</w:t>
            </w:r>
          </w:p>
        </w:tc>
      </w:tr>
      <w:tr w:rsidR="00DF1A34" w:rsidRPr="00375A12" w14:paraId="28A66168" w14:textId="57D57B6D" w:rsidTr="00DF1A34">
        <w:trPr>
          <w:jc w:val="center"/>
        </w:trPr>
        <w:tc>
          <w:tcPr>
            <w:tcW w:w="306" w:type="dxa"/>
          </w:tcPr>
          <w:p w14:paraId="26AF2836" w14:textId="6F76418C" w:rsidR="00DF1A34" w:rsidRPr="003A361C" w:rsidRDefault="00DF1A34" w:rsidP="00DF1A3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708" w:type="dxa"/>
            <w:tcBorders>
              <w:top w:val="single" w:sz="4" w:space="0" w:color="auto"/>
            </w:tcBorders>
          </w:tcPr>
          <w:p w14:paraId="33ECF19F" w14:textId="280F45FE" w:rsidR="00DF1A34" w:rsidRPr="003A361C" w:rsidRDefault="006915DA" w:rsidP="00DF1A3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0614EBF4" wp14:editId="1C89BBCE">
                  <wp:simplePos x="0" y="0"/>
                  <wp:positionH relativeFrom="column">
                    <wp:posOffset>1083830</wp:posOffset>
                  </wp:positionH>
                  <wp:positionV relativeFrom="paragraph">
                    <wp:posOffset>73116</wp:posOffset>
                  </wp:positionV>
                  <wp:extent cx="2594692" cy="540000"/>
                  <wp:effectExtent l="0" t="0" r="0" b="0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2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1A34" w:rsidRPr="00375A12" w14:paraId="493583D6" w14:textId="23FE1F41" w:rsidTr="00DF1A34">
        <w:trPr>
          <w:jc w:val="center"/>
        </w:trPr>
        <w:tc>
          <w:tcPr>
            <w:tcW w:w="306" w:type="dxa"/>
          </w:tcPr>
          <w:p w14:paraId="11F398B1" w14:textId="7615E31E" w:rsidR="00DF1A34" w:rsidRPr="00375A12" w:rsidRDefault="00DF1A34" w:rsidP="00DF1A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708" w:type="dxa"/>
          </w:tcPr>
          <w:p w14:paraId="6701C6D2" w14:textId="0D0F8934" w:rsidR="00DF1A34" w:rsidRPr="00375A12" w:rsidRDefault="00DF1A34" w:rsidP="00DF1A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58240" behindDoc="0" locked="0" layoutInCell="1" allowOverlap="1" wp14:anchorId="3F6C4344" wp14:editId="60713353">
                  <wp:simplePos x="0" y="0"/>
                  <wp:positionH relativeFrom="column">
                    <wp:posOffset>1057910</wp:posOffset>
                  </wp:positionH>
                  <wp:positionV relativeFrom="paragraph">
                    <wp:posOffset>4137</wp:posOffset>
                  </wp:positionV>
                  <wp:extent cx="2594695" cy="540000"/>
                  <wp:effectExtent l="0" t="0" r="0" b="0"/>
                  <wp:wrapTopAndBottom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5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1A34" w:rsidRPr="00375A12" w14:paraId="5C8D7CC5" w14:textId="4A3547B2" w:rsidTr="00DF1A34">
        <w:trPr>
          <w:jc w:val="center"/>
        </w:trPr>
        <w:tc>
          <w:tcPr>
            <w:tcW w:w="306" w:type="dxa"/>
          </w:tcPr>
          <w:p w14:paraId="250F71CD" w14:textId="59DBCC48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708" w:type="dxa"/>
          </w:tcPr>
          <w:p w14:paraId="790C5698" w14:textId="20F6D98B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5DB176F" wp14:editId="20FAD0BC">
                  <wp:extent cx="2597367" cy="54000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367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67880317" w14:textId="69630ABD" w:rsidTr="00DF1A34">
        <w:trPr>
          <w:jc w:val="center"/>
        </w:trPr>
        <w:tc>
          <w:tcPr>
            <w:tcW w:w="306" w:type="dxa"/>
          </w:tcPr>
          <w:p w14:paraId="3AF86D5B" w14:textId="6038C4CA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708" w:type="dxa"/>
          </w:tcPr>
          <w:p w14:paraId="179FE8E0" w14:textId="7FE52266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F83C387" wp14:editId="4A729269">
                  <wp:extent cx="2594692" cy="54000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2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4D68B9E7" w14:textId="6CB5A8A6" w:rsidTr="00DF1A34">
        <w:trPr>
          <w:jc w:val="center"/>
        </w:trPr>
        <w:tc>
          <w:tcPr>
            <w:tcW w:w="306" w:type="dxa"/>
          </w:tcPr>
          <w:p w14:paraId="67EB6AAF" w14:textId="7CE26307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708" w:type="dxa"/>
          </w:tcPr>
          <w:p w14:paraId="1013C8E4" w14:textId="615DD9F7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ED7B549" wp14:editId="2D45B7A1">
                  <wp:extent cx="2594692" cy="54000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2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274A8FDB" w14:textId="620E8B8C" w:rsidTr="00DF1A34">
        <w:trPr>
          <w:jc w:val="center"/>
        </w:trPr>
        <w:tc>
          <w:tcPr>
            <w:tcW w:w="306" w:type="dxa"/>
          </w:tcPr>
          <w:p w14:paraId="45B0B633" w14:textId="13FE0818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708" w:type="dxa"/>
          </w:tcPr>
          <w:p w14:paraId="630C66F4" w14:textId="0BC7D6C0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28E205F" wp14:editId="01032EA0">
                  <wp:extent cx="2594692" cy="540000"/>
                  <wp:effectExtent l="0" t="0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2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550DA4F0" w14:textId="6DD68A76" w:rsidTr="00DF1A34">
        <w:trPr>
          <w:jc w:val="center"/>
        </w:trPr>
        <w:tc>
          <w:tcPr>
            <w:tcW w:w="306" w:type="dxa"/>
          </w:tcPr>
          <w:p w14:paraId="727D896A" w14:textId="138940A3" w:rsidR="00DF1A34" w:rsidRPr="00375A12" w:rsidRDefault="00DF1A34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708" w:type="dxa"/>
          </w:tcPr>
          <w:p w14:paraId="5A8AB951" w14:textId="58546E82" w:rsidR="00DF1A34" w:rsidRPr="00375A12" w:rsidRDefault="006915DA" w:rsidP="00F44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C7397F5" wp14:editId="5CB9FDB9">
                  <wp:extent cx="2594693" cy="540000"/>
                  <wp:effectExtent l="0" t="0" r="0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3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71010A8E" w14:textId="16F43A5C" w:rsidTr="00DF1A34">
        <w:trPr>
          <w:jc w:val="center"/>
        </w:trPr>
        <w:tc>
          <w:tcPr>
            <w:tcW w:w="306" w:type="dxa"/>
          </w:tcPr>
          <w:p w14:paraId="077D67BA" w14:textId="13815E5F" w:rsidR="00DF1A34" w:rsidRPr="00375A12" w:rsidRDefault="00DF1A34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708" w:type="dxa"/>
          </w:tcPr>
          <w:p w14:paraId="326F9E69" w14:textId="143CB742" w:rsidR="00DF1A34" w:rsidRPr="00375A12" w:rsidRDefault="006915DA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07858907" wp14:editId="63F7F5C8">
                  <wp:extent cx="2594693" cy="540000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3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020DF41E" w14:textId="7F1CE474" w:rsidTr="00DF1A34">
        <w:trPr>
          <w:jc w:val="center"/>
        </w:trPr>
        <w:tc>
          <w:tcPr>
            <w:tcW w:w="306" w:type="dxa"/>
          </w:tcPr>
          <w:p w14:paraId="4FFEEE6F" w14:textId="650E1BFB" w:rsidR="00DF1A34" w:rsidRPr="00375A12" w:rsidRDefault="00DF1A34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708" w:type="dxa"/>
          </w:tcPr>
          <w:p w14:paraId="12752CD5" w14:textId="6C0FC1EB" w:rsidR="00DF1A34" w:rsidRPr="00375A12" w:rsidRDefault="006915DA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0F805B6A" wp14:editId="30CE99C1">
                  <wp:extent cx="2594693" cy="540000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3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710D7302" w14:textId="34459011" w:rsidTr="00DF1A34">
        <w:trPr>
          <w:jc w:val="center"/>
        </w:trPr>
        <w:tc>
          <w:tcPr>
            <w:tcW w:w="306" w:type="dxa"/>
          </w:tcPr>
          <w:p w14:paraId="6C5AC391" w14:textId="62E3B0C5" w:rsidR="00DF1A34" w:rsidRPr="00375A12" w:rsidRDefault="00DF1A34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08" w:type="dxa"/>
          </w:tcPr>
          <w:p w14:paraId="6BB4A7DA" w14:textId="45D61710" w:rsidR="00DF1A34" w:rsidRPr="00375A12" w:rsidRDefault="006915DA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74022727" wp14:editId="2A2C3251">
                  <wp:extent cx="2594693" cy="540000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3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A34" w:rsidRPr="00375A12" w14:paraId="642E40F3" w14:textId="0C984192" w:rsidTr="00DF1A34">
        <w:trPr>
          <w:jc w:val="center"/>
        </w:trPr>
        <w:tc>
          <w:tcPr>
            <w:tcW w:w="306" w:type="dxa"/>
          </w:tcPr>
          <w:p w14:paraId="2C0202B2" w14:textId="490B8ACF" w:rsidR="00DF1A34" w:rsidRPr="00375A12" w:rsidRDefault="006915DA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708" w:type="dxa"/>
          </w:tcPr>
          <w:p w14:paraId="48183CC1" w14:textId="618371B4" w:rsidR="00DF1A34" w:rsidRPr="00375A12" w:rsidRDefault="006915DA" w:rsidP="00F44A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516B956B" wp14:editId="33D1FED4">
                  <wp:extent cx="2594693" cy="540000"/>
                  <wp:effectExtent l="0" t="0" r="0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93" cy="5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7EA5C2" w14:textId="77777777" w:rsidR="00DF1A34" w:rsidRPr="00375A12" w:rsidRDefault="00DF1A34" w:rsidP="00DF1A34">
      <w:pPr>
        <w:rPr>
          <w:rFonts w:ascii="Times New Roman" w:hAnsi="Times New Roman" w:cs="Times New Roman"/>
          <w:sz w:val="18"/>
          <w:szCs w:val="18"/>
        </w:rPr>
      </w:pPr>
      <w:r w:rsidRPr="00375A12">
        <w:rPr>
          <w:rFonts w:ascii="Times New Roman" w:hAnsi="Times New Roman" w:cs="Times New Roman"/>
          <w:sz w:val="18"/>
          <w:szCs w:val="18"/>
        </w:rPr>
        <w:t>PAM sequences are colored in red.</w:t>
      </w:r>
    </w:p>
    <w:p w14:paraId="5EA9EA80" w14:textId="77777777" w:rsidR="00DF1A34" w:rsidRPr="00375A12" w:rsidRDefault="00DF1A34" w:rsidP="00DF1A34">
      <w:pPr>
        <w:rPr>
          <w:rFonts w:ascii="Times New Roman" w:hAnsi="Times New Roman" w:cs="Times New Roman"/>
          <w:sz w:val="18"/>
          <w:szCs w:val="18"/>
        </w:rPr>
      </w:pPr>
      <w:r w:rsidRPr="00375A12">
        <w:rPr>
          <w:rFonts w:ascii="Times New Roman" w:hAnsi="Times New Roman" w:cs="Times New Roman"/>
          <w:sz w:val="18"/>
          <w:szCs w:val="18"/>
        </w:rPr>
        <w:t>Altered and missing bases in green.</w:t>
      </w:r>
    </w:p>
    <w:p w14:paraId="4BCFF37B" w14:textId="45060298" w:rsidR="002F76D1" w:rsidRDefault="002F76D1"/>
    <w:p w14:paraId="129E5810" w14:textId="5FA5254B" w:rsidR="006915DA" w:rsidRDefault="006915DA"/>
    <w:p w14:paraId="5D949306" w14:textId="27D932C9" w:rsidR="006915DA" w:rsidRDefault="006915DA"/>
    <w:p w14:paraId="527E082F" w14:textId="480CD1A2" w:rsidR="006915DA" w:rsidRDefault="006915DA"/>
    <w:p w14:paraId="2ED31689" w14:textId="731441B6" w:rsidR="006915DA" w:rsidRDefault="006915DA"/>
    <w:p w14:paraId="7A21CE3A" w14:textId="77777777" w:rsidR="006915DA" w:rsidRPr="00DC0196" w:rsidRDefault="006915DA" w:rsidP="006915DA">
      <w:pPr>
        <w:rPr>
          <w:rFonts w:ascii="Times New Roman" w:hAnsi="Times New Roman" w:cs="Times New Roman"/>
          <w:b/>
          <w:bCs/>
          <w:szCs w:val="21"/>
        </w:rPr>
      </w:pPr>
      <w:r w:rsidRPr="00375A12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375A12">
        <w:rPr>
          <w:rFonts w:ascii="Times New Roman" w:hAnsi="Times New Roman" w:cs="Times New Roman"/>
          <w:b/>
          <w:bCs/>
          <w:szCs w:val="21"/>
        </w:rPr>
        <w:t xml:space="preserve"> |</w:t>
      </w:r>
      <w:r w:rsidRPr="00DC0196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C0196">
        <w:rPr>
          <w:rFonts w:ascii="Times New Roman" w:hAnsi="Times New Roman" w:cs="Times New Roman"/>
          <w:b/>
          <w:bCs/>
          <w:szCs w:val="21"/>
        </w:rPr>
        <w:t xml:space="preserve">LAMP-CRISPR/Cas12a Assay detection of </w:t>
      </w:r>
      <w:r w:rsidRPr="00DC0196">
        <w:rPr>
          <w:rFonts w:ascii="Times New Roman" w:hAnsi="Times New Roman" w:cs="Times New Roman"/>
          <w:b/>
          <w:bCs/>
          <w:i/>
          <w:iCs/>
          <w:szCs w:val="21"/>
        </w:rPr>
        <w:t xml:space="preserve">Bursaphelenchus xylophilus </w:t>
      </w:r>
      <w:r w:rsidRPr="00DC0196">
        <w:rPr>
          <w:rFonts w:ascii="Times New Roman" w:hAnsi="Times New Roman" w:cs="Times New Roman"/>
          <w:b/>
          <w:bCs/>
          <w:szCs w:val="21"/>
        </w:rPr>
        <w:t>from samples</w:t>
      </w:r>
      <w:r w:rsidRPr="00DC019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DC0196">
        <w:rPr>
          <w:rFonts w:ascii="Times New Roman" w:hAnsi="Times New Roman" w:cs="Times New Roman"/>
          <w:b/>
          <w:bCs/>
          <w:szCs w:val="21"/>
        </w:rPr>
        <w:t xml:space="preserve">+, detected; </w:t>
      </w:r>
      <w:r w:rsidRPr="00DC0196">
        <w:rPr>
          <w:rFonts w:ascii="Times New Roman" w:eastAsia="Microsoft YaHei" w:hAnsi="Times New Roman" w:cs="Times New Roman"/>
          <w:b/>
          <w:bCs/>
          <w:szCs w:val="21"/>
        </w:rPr>
        <w:t>−</w:t>
      </w:r>
      <w:r w:rsidRPr="00DC0196">
        <w:rPr>
          <w:rFonts w:ascii="Times New Roman" w:hAnsi="Times New Roman" w:cs="Times New Roman"/>
          <w:b/>
          <w:bCs/>
          <w:szCs w:val="21"/>
        </w:rPr>
        <w:t>, not detected.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2"/>
        <w:gridCol w:w="1417"/>
        <w:gridCol w:w="1946"/>
        <w:gridCol w:w="1461"/>
        <w:gridCol w:w="846"/>
        <w:gridCol w:w="1780"/>
      </w:tblGrid>
      <w:tr w:rsidR="006915DA" w:rsidRPr="00B805BF" w14:paraId="5157B950" w14:textId="77777777" w:rsidTr="006915DA">
        <w:trPr>
          <w:trHeight w:val="280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1892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736D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0C82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eographical origin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C44E9" w14:textId="33EF029A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5DA">
              <w:rPr>
                <w:rFonts w:ascii="Times New Roman" w:hAnsi="Times New Roman" w:cs="Times New Roman"/>
                <w:sz w:val="18"/>
                <w:szCs w:val="18"/>
              </w:rPr>
              <w:t>LAMP-CRISPR/Cas12a Assa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C5AF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A71A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Baermann funnel separation</w:t>
            </w:r>
          </w:p>
        </w:tc>
      </w:tr>
      <w:tr w:rsidR="006915DA" w:rsidRPr="00B805BF" w14:paraId="72EA15E8" w14:textId="77777777" w:rsidTr="006915DA">
        <w:trPr>
          <w:trHeight w:val="280"/>
          <w:jc w:val="center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2D6D062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4A91188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3B6796A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100BCF8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30242FE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774D7E1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7A110452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9576D4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gridSpan w:val="2"/>
            <w:noWrap/>
            <w:hideMark/>
          </w:tcPr>
          <w:p w14:paraId="4A080A5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3181ABB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56A6160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CA6DB8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83FFE7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0E539E61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9DFC4B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188B3F6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310B596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1B71DD9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7A4E0E5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1F8A0E4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1741FDF2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8EFB32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gridSpan w:val="2"/>
            <w:noWrap/>
            <w:hideMark/>
          </w:tcPr>
          <w:p w14:paraId="5EB79BD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44E1FF9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2D17FD9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0C6804E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0D9138F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6C20B833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9B7ED9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gridSpan w:val="2"/>
            <w:noWrap/>
            <w:hideMark/>
          </w:tcPr>
          <w:p w14:paraId="0022173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36E25C2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24F5E13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07CEDBA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25CE084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186FE2F5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E477B0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2"/>
            <w:noWrap/>
            <w:hideMark/>
          </w:tcPr>
          <w:p w14:paraId="5746C69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513D073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2D4A8E9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04D06E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60DBF4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B58692F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762948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gridSpan w:val="2"/>
            <w:noWrap/>
            <w:hideMark/>
          </w:tcPr>
          <w:p w14:paraId="3BE858A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5B9EE50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79C5F56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A63FD1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8F0DCE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2387FB08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9C7F7E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gridSpan w:val="2"/>
            <w:noWrap/>
            <w:hideMark/>
          </w:tcPr>
          <w:p w14:paraId="177F46B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08C8D1D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1B270C8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417A42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5A02411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189F8035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2B6160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gridSpan w:val="2"/>
            <w:noWrap/>
            <w:hideMark/>
          </w:tcPr>
          <w:p w14:paraId="0E79011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532C69D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69E5085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127DC40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7DD612E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3E5C896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A0640E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gridSpan w:val="2"/>
            <w:noWrap/>
            <w:hideMark/>
          </w:tcPr>
          <w:p w14:paraId="1CF4BAF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73B5F99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2734D77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13BDB1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0518EF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AC643DC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14CE0D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gridSpan w:val="2"/>
            <w:noWrap/>
            <w:hideMark/>
          </w:tcPr>
          <w:p w14:paraId="4D5A2A0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170A9EB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0D7896D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663FC2A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371C110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1058BF59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326349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gridSpan w:val="2"/>
            <w:noWrap/>
            <w:hideMark/>
          </w:tcPr>
          <w:p w14:paraId="5BBCBE1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72D4DFB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6B96DF7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1606F75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244BF09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40A36C8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7B1768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gridSpan w:val="2"/>
            <w:noWrap/>
            <w:hideMark/>
          </w:tcPr>
          <w:p w14:paraId="2E1DC20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46AA943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461" w:type="dxa"/>
            <w:noWrap/>
            <w:hideMark/>
          </w:tcPr>
          <w:p w14:paraId="1903CE0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4202CAA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0025AE7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4264F8E4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887CB6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gridSpan w:val="2"/>
            <w:noWrap/>
            <w:hideMark/>
          </w:tcPr>
          <w:p w14:paraId="6C929AB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4F461AB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1461" w:type="dxa"/>
            <w:noWrap/>
            <w:hideMark/>
          </w:tcPr>
          <w:p w14:paraId="4F7C068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413EC7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B62A51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527194C0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6AD14E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noWrap/>
            <w:hideMark/>
          </w:tcPr>
          <w:p w14:paraId="2906AB3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7FE4498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1461" w:type="dxa"/>
            <w:noWrap/>
            <w:hideMark/>
          </w:tcPr>
          <w:p w14:paraId="73E4CDD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BBA04E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1A5BE51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0CEEC63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A64765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  <w:gridSpan w:val="2"/>
            <w:noWrap/>
            <w:hideMark/>
          </w:tcPr>
          <w:p w14:paraId="2B1C093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6D99A21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1461" w:type="dxa"/>
            <w:noWrap/>
            <w:hideMark/>
          </w:tcPr>
          <w:p w14:paraId="39EC783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FCDB06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50F4222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26C9BA06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D4F70F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9" w:type="dxa"/>
            <w:gridSpan w:val="2"/>
            <w:noWrap/>
            <w:hideMark/>
          </w:tcPr>
          <w:p w14:paraId="4BADE69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6973D21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461" w:type="dxa"/>
            <w:noWrap/>
            <w:hideMark/>
          </w:tcPr>
          <w:p w14:paraId="1B4EE49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CA5405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AA2134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1E2B5AC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F2330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gridSpan w:val="2"/>
            <w:noWrap/>
            <w:hideMark/>
          </w:tcPr>
          <w:p w14:paraId="1D9B510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6A80651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461" w:type="dxa"/>
            <w:noWrap/>
            <w:hideMark/>
          </w:tcPr>
          <w:p w14:paraId="5AB209C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7B2CFD0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07F35C5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00A8E411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046CCA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  <w:gridSpan w:val="2"/>
            <w:noWrap/>
            <w:hideMark/>
          </w:tcPr>
          <w:p w14:paraId="3725F14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45A5AC4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461" w:type="dxa"/>
            <w:noWrap/>
            <w:hideMark/>
          </w:tcPr>
          <w:p w14:paraId="7FCFCBB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1C7A2E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2C0FCA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AF1DC8E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A42146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gridSpan w:val="2"/>
            <w:noWrap/>
            <w:hideMark/>
          </w:tcPr>
          <w:p w14:paraId="04157E0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4791745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461" w:type="dxa"/>
            <w:noWrap/>
            <w:hideMark/>
          </w:tcPr>
          <w:p w14:paraId="322A041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10EC3E0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521356B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2390EF4E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BA7110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  <w:gridSpan w:val="2"/>
            <w:noWrap/>
            <w:hideMark/>
          </w:tcPr>
          <w:p w14:paraId="1344DA1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536E6B3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461" w:type="dxa"/>
            <w:noWrap/>
            <w:hideMark/>
          </w:tcPr>
          <w:p w14:paraId="4E13B07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465816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521FA6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7756434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A3956A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gridSpan w:val="2"/>
            <w:noWrap/>
            <w:hideMark/>
          </w:tcPr>
          <w:p w14:paraId="54BE444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224DF1B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461" w:type="dxa"/>
            <w:noWrap/>
            <w:hideMark/>
          </w:tcPr>
          <w:p w14:paraId="233EF3D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11D4A5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1BB986C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5C4885E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D91F0C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  <w:gridSpan w:val="2"/>
            <w:noWrap/>
            <w:hideMark/>
          </w:tcPr>
          <w:p w14:paraId="52CF3D5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73700E4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461" w:type="dxa"/>
            <w:noWrap/>
            <w:hideMark/>
          </w:tcPr>
          <w:p w14:paraId="2CE0F9C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DDA6F6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FF099C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652D1A9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546504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  <w:gridSpan w:val="2"/>
            <w:noWrap/>
            <w:hideMark/>
          </w:tcPr>
          <w:p w14:paraId="5583823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3126AB6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461" w:type="dxa"/>
            <w:noWrap/>
            <w:hideMark/>
          </w:tcPr>
          <w:p w14:paraId="338A763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1E5259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EE0125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7529AF40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E62753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gridSpan w:val="2"/>
            <w:noWrap/>
            <w:hideMark/>
          </w:tcPr>
          <w:p w14:paraId="72378EB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assoniana</w:t>
            </w:r>
          </w:p>
        </w:tc>
        <w:tc>
          <w:tcPr>
            <w:tcW w:w="1946" w:type="dxa"/>
            <w:noWrap/>
            <w:hideMark/>
          </w:tcPr>
          <w:p w14:paraId="586A736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461" w:type="dxa"/>
            <w:noWrap/>
            <w:hideMark/>
          </w:tcPr>
          <w:p w14:paraId="06DABC9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1081DC3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0E9673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786C88F0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B35174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gridSpan w:val="2"/>
            <w:noWrap/>
            <w:hideMark/>
          </w:tcPr>
          <w:p w14:paraId="1ECA96F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5D0F81D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36F3E5D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5C5952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7F761B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526E7CF0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6CE48C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59" w:type="dxa"/>
            <w:gridSpan w:val="2"/>
            <w:noWrap/>
            <w:hideMark/>
          </w:tcPr>
          <w:p w14:paraId="62CA382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02D83B5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3C69E51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58613F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3BA056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7EFBDD3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3BBDD5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  <w:gridSpan w:val="2"/>
            <w:noWrap/>
            <w:hideMark/>
          </w:tcPr>
          <w:p w14:paraId="0926A6B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2AD5EA1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6B82054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7611C3A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28C649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642268E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F62FB4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59" w:type="dxa"/>
            <w:gridSpan w:val="2"/>
            <w:noWrap/>
            <w:hideMark/>
          </w:tcPr>
          <w:p w14:paraId="334D7F6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3F1E1C6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0134E19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4BFBBA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A8E759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C0C2106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2CDE35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9" w:type="dxa"/>
            <w:gridSpan w:val="2"/>
            <w:noWrap/>
            <w:hideMark/>
          </w:tcPr>
          <w:p w14:paraId="4F982F1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1C536A1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4718A01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16C22F4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329C94F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7E87ABB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85BB3B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59" w:type="dxa"/>
            <w:gridSpan w:val="2"/>
            <w:noWrap/>
            <w:hideMark/>
          </w:tcPr>
          <w:p w14:paraId="310ACA8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06085C5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09CBFB8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717E510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15F7363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58FECF4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CB9371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59" w:type="dxa"/>
            <w:gridSpan w:val="2"/>
            <w:noWrap/>
            <w:hideMark/>
          </w:tcPr>
          <w:p w14:paraId="2883616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533D2D9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6D0A22D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38E8568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444CFFD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1F5FAA27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26325F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59" w:type="dxa"/>
            <w:gridSpan w:val="2"/>
            <w:noWrap/>
            <w:hideMark/>
          </w:tcPr>
          <w:p w14:paraId="70B47DF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575296D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1671DC6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92004A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C60245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0320AD5D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40F4DA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  <w:gridSpan w:val="2"/>
            <w:noWrap/>
            <w:hideMark/>
          </w:tcPr>
          <w:p w14:paraId="4A22849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2946546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0A21A7D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830156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77B202C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C6FC026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7A7770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9" w:type="dxa"/>
            <w:gridSpan w:val="2"/>
            <w:noWrap/>
            <w:hideMark/>
          </w:tcPr>
          <w:p w14:paraId="0E8DB11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6CCEB72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51548B0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365CF1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3C5F5B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DB1C3DA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62B4FC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59" w:type="dxa"/>
            <w:gridSpan w:val="2"/>
            <w:noWrap/>
            <w:hideMark/>
          </w:tcPr>
          <w:p w14:paraId="669FE38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1EE7826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3282D8F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0CAB8B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5C1C889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2FB4007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7B373B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59" w:type="dxa"/>
            <w:gridSpan w:val="2"/>
            <w:noWrap/>
            <w:hideMark/>
          </w:tcPr>
          <w:p w14:paraId="7A6AEE1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733C2A6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66330FE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FF6C99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9A0A588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307D6AA5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BD41C6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59" w:type="dxa"/>
            <w:gridSpan w:val="2"/>
            <w:noWrap/>
            <w:hideMark/>
          </w:tcPr>
          <w:p w14:paraId="4353007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6246066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3371C06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DEF988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5BBB036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644A36E3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670FD9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59" w:type="dxa"/>
            <w:gridSpan w:val="2"/>
            <w:noWrap/>
            <w:hideMark/>
          </w:tcPr>
          <w:p w14:paraId="47BCF51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3713B43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09F5B70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327AD2C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2CF5946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6915DA" w:rsidRPr="00B805BF" w14:paraId="120014D3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E2880A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559" w:type="dxa"/>
            <w:gridSpan w:val="2"/>
            <w:noWrap/>
            <w:hideMark/>
          </w:tcPr>
          <w:p w14:paraId="42DC468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1789B9C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19A8C4E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7A95F7C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664F79C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702CD477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82B9F5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59" w:type="dxa"/>
            <w:gridSpan w:val="2"/>
            <w:noWrap/>
            <w:hideMark/>
          </w:tcPr>
          <w:p w14:paraId="2C8CD1C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3157AA5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0B2E7B3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1138A10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486530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534AB66F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2DFC2A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59" w:type="dxa"/>
            <w:gridSpan w:val="2"/>
            <w:noWrap/>
            <w:hideMark/>
          </w:tcPr>
          <w:p w14:paraId="5D3B7062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4C53592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348F760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7EAF83A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2E5A2503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092F7EFE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445B21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59" w:type="dxa"/>
            <w:gridSpan w:val="2"/>
            <w:noWrap/>
            <w:hideMark/>
          </w:tcPr>
          <w:p w14:paraId="30CD05AD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445F8D0C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20B2DEFA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0920D997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C48353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1C2D0C1C" w14:textId="77777777" w:rsidTr="006915DA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E27863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59" w:type="dxa"/>
            <w:gridSpan w:val="2"/>
            <w:noWrap/>
            <w:hideMark/>
          </w:tcPr>
          <w:p w14:paraId="4D55428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noWrap/>
            <w:hideMark/>
          </w:tcPr>
          <w:p w14:paraId="5AE503D6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noWrap/>
            <w:hideMark/>
          </w:tcPr>
          <w:p w14:paraId="1ED112B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55C6E3FF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noWrap/>
            <w:hideMark/>
          </w:tcPr>
          <w:p w14:paraId="4A25835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4BAEF329" w14:textId="77777777" w:rsidTr="006915DA">
        <w:trPr>
          <w:trHeight w:val="280"/>
          <w:jc w:val="center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07363DA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noWrap/>
            <w:hideMark/>
          </w:tcPr>
          <w:p w14:paraId="46E8F5D5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722BBA0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128B991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tcBorders>
              <w:bottom w:val="nil"/>
            </w:tcBorders>
            <w:noWrap/>
            <w:hideMark/>
          </w:tcPr>
          <w:p w14:paraId="107D1AB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bottom w:val="nil"/>
            </w:tcBorders>
            <w:noWrap/>
            <w:hideMark/>
          </w:tcPr>
          <w:p w14:paraId="2A77A98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6915DA" w:rsidRPr="00B805BF" w14:paraId="28D96735" w14:textId="77777777" w:rsidTr="006915DA">
        <w:trPr>
          <w:trHeight w:val="280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B34D4E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6A961E9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1DE071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381CC0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B3D974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A9F99B" w14:textId="77777777" w:rsidR="006915DA" w:rsidRPr="00B805BF" w:rsidRDefault="006915DA" w:rsidP="00F44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5B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6B29C8F1" w14:textId="77777777" w:rsidR="006915DA" w:rsidRPr="00DF1A34" w:rsidRDefault="006915DA"/>
    <w:sectPr w:rsidR="006915DA" w:rsidRPr="00DF1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34"/>
    <w:rsid w:val="00291DC0"/>
    <w:rsid w:val="002F76D1"/>
    <w:rsid w:val="006915DA"/>
    <w:rsid w:val="00D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1CC4"/>
  <w15:chartTrackingRefBased/>
  <w15:docId w15:val="{5597A63A-9C0F-4BDA-B559-D8C1D826F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A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A3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Sophie Robinson</cp:lastModifiedBy>
  <cp:revision>2</cp:revision>
  <dcterms:created xsi:type="dcterms:W3CDTF">2022-12-02T10:53:00Z</dcterms:created>
  <dcterms:modified xsi:type="dcterms:W3CDTF">2022-12-02T10:53:00Z</dcterms:modified>
</cp:coreProperties>
</file>